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055B5" w14:textId="77777777" w:rsidR="004D28DC" w:rsidRDefault="004D28DC" w:rsidP="004D28DC">
      <w:r>
        <w:t>These two blots are one top and bottom pieces of one single membrane.</w:t>
      </w:r>
    </w:p>
    <w:p w14:paraId="5A664AC6" w14:textId="77777777" w:rsidR="004D28DC" w:rsidRDefault="004D28DC"/>
    <w:p w14:paraId="02CD6E62" w14:textId="77777777" w:rsidR="004D28DC" w:rsidRDefault="004D28DC"/>
    <w:p w14:paraId="29FE9343" w14:textId="214F85D1" w:rsidR="00981F0A" w:rsidRDefault="004D28DC">
      <w:r w:rsidRPr="004D28DC">
        <w:drawing>
          <wp:inline distT="0" distB="0" distL="0" distR="0" wp14:anchorId="511BC5B0" wp14:editId="317BDE09">
            <wp:extent cx="3251200" cy="1435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51200" cy="143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4FC04" w14:textId="7C264347" w:rsidR="004D28DC" w:rsidRDefault="004D28DC">
      <w:r>
        <w:t>CD66 blot, Figure 3B</w:t>
      </w:r>
    </w:p>
    <w:p w14:paraId="62EFE650" w14:textId="28637E14" w:rsidR="004D28DC" w:rsidRDefault="004D28DC"/>
    <w:p w14:paraId="0BE89824" w14:textId="75214C81" w:rsidR="004D28DC" w:rsidRDefault="004D28DC"/>
    <w:p w14:paraId="1980F03E" w14:textId="3EE4A2AD" w:rsidR="004D28DC" w:rsidRDefault="004D28DC">
      <w:r w:rsidRPr="004D28DC">
        <w:drawing>
          <wp:inline distT="0" distB="0" distL="0" distR="0" wp14:anchorId="1F4DC220" wp14:editId="051D0877">
            <wp:extent cx="3136900" cy="1104900"/>
            <wp:effectExtent l="0" t="0" r="0" b="0"/>
            <wp:docPr id="2" name="Picture 2" descr="A picture containing wall, dirt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wall, dirty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36900" cy="110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D3DE5" w14:textId="59DF6254" w:rsidR="004D28DC" w:rsidRDefault="004D28DC" w:rsidP="004D28DC">
      <w:r>
        <w:t>NE</w:t>
      </w:r>
      <w:r>
        <w:t xml:space="preserve"> blot, Figure 3B</w:t>
      </w:r>
    </w:p>
    <w:p w14:paraId="64419991" w14:textId="73B4CBC2" w:rsidR="004D28DC" w:rsidRDefault="004D28DC"/>
    <w:p w14:paraId="79F9BB7F" w14:textId="7C9AF83C" w:rsidR="004D28DC" w:rsidRDefault="004D28DC"/>
    <w:p w14:paraId="603214CC" w14:textId="266CB12E" w:rsidR="004D28DC" w:rsidRDefault="004D28DC">
      <w:r w:rsidRPr="004D28DC">
        <w:drawing>
          <wp:inline distT="0" distB="0" distL="0" distR="0" wp14:anchorId="0A319B88" wp14:editId="2C287066">
            <wp:extent cx="800100" cy="1460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00100" cy="146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5E710" w14:textId="4F9CFFD9" w:rsidR="004D28DC" w:rsidRDefault="004D28DC">
      <w:r>
        <w:t>CD66, Figure 5D</w:t>
      </w:r>
    </w:p>
    <w:p w14:paraId="55101A65" w14:textId="65D18A7A" w:rsidR="004D28DC" w:rsidRDefault="004D28DC"/>
    <w:p w14:paraId="32BA58D7" w14:textId="3F876B97" w:rsidR="004D28DC" w:rsidRDefault="004D28DC">
      <w:r w:rsidRPr="004D28DC">
        <w:drawing>
          <wp:inline distT="0" distB="0" distL="0" distR="0" wp14:anchorId="0B54E891" wp14:editId="536AB3FA">
            <wp:extent cx="1028700" cy="3683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28700" cy="36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75DAA" w14:textId="4548FC89" w:rsidR="004D28DC" w:rsidRDefault="004D28DC">
      <w:r>
        <w:t>CD81, Figure 5D</w:t>
      </w:r>
    </w:p>
    <w:p w14:paraId="1C0CFF85" w14:textId="39B34C6F" w:rsidR="004D28DC" w:rsidRDefault="004D28DC"/>
    <w:p w14:paraId="2E88243A" w14:textId="1B5A81A7" w:rsidR="004D28DC" w:rsidRDefault="004D28DC">
      <w:r>
        <w:t xml:space="preserve">Since the signal for CD81 was too low, unfortunately we had to crop the picture in the developer software to make it a little darker. </w:t>
      </w:r>
      <w:r w:rsidR="00F57649">
        <w:t>So, the software exported the SCN file to JPG as it was cropped .</w:t>
      </w:r>
    </w:p>
    <w:sectPr w:rsidR="004D28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8DC"/>
    <w:rsid w:val="00112596"/>
    <w:rsid w:val="00423D46"/>
    <w:rsid w:val="004D28DC"/>
    <w:rsid w:val="0057352F"/>
    <w:rsid w:val="00623F6A"/>
    <w:rsid w:val="00727FBC"/>
    <w:rsid w:val="00981F0A"/>
    <w:rsid w:val="009E6BDE"/>
    <w:rsid w:val="00BD50B4"/>
    <w:rsid w:val="00F57649"/>
    <w:rsid w:val="00F65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9F35A4"/>
  <w15:chartTrackingRefBased/>
  <w15:docId w15:val="{ADE3BF36-E782-D842-9150-F95B08401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dayari,Nazli</dc:creator>
  <cp:keywords/>
  <dc:description/>
  <cp:lastModifiedBy>Khodayari,Nazli</cp:lastModifiedBy>
  <cp:revision>1</cp:revision>
  <dcterms:created xsi:type="dcterms:W3CDTF">2022-08-26T13:29:00Z</dcterms:created>
  <dcterms:modified xsi:type="dcterms:W3CDTF">2022-08-26T13:36:00Z</dcterms:modified>
</cp:coreProperties>
</file>